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S4 Table. These are the raw data of Figure 7. Correlogram showing the Moran’s intercorrelation index (I) according to dista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315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"/>
        <w:gridCol w:w="1030"/>
        <w:gridCol w:w="919"/>
        <w:gridCol w:w="1086"/>
        <w:gridCol w:w="1086"/>
        <w:gridCol w:w="874"/>
        <w:gridCol w:w="708"/>
        <w:gridCol w:w="708"/>
        <w:gridCol w:w="718"/>
        <w:gridCol w:w="641"/>
        <w:gridCol w:w="863"/>
        <w:gridCol w:w="1230"/>
      </w:tblGrid>
      <w:tr>
        <w:trPr>
          <w:trHeight w:val="444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#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Dist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Dist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Pair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(I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(I)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(I)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(I)</w:t>
            </w:r>
          </w:p>
        </w:tc>
        <w:tc>
          <w:tcPr>
            <w:tcW w:w="12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Prob(I)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7634.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7634.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73215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73215.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6198.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6198.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54730.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54730.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96961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96961.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1420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1420.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69400.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69400.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00678.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00678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39052.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39052.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77960.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77960.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8194.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8194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3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3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14592.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14592.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85808.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85808.9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87393.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2:57:00Z</dcterms:created>
  <dc:creator>Amandine</dc:creator>
  <dc:description/>
  <cp:keywords/>
  <dc:language>en-US</dc:language>
  <cp:lastModifiedBy>Amandine</cp:lastModifiedBy>
  <dcterms:modified xsi:type="dcterms:W3CDTF">2015-04-09T08:10:00Z</dcterms:modified>
  <cp:revision>3</cp:revision>
  <dc:subject/>
  <dc:title>S4 Table</dc:title>
</cp:coreProperties>
</file>